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9032" w:type="dxa"/>
        <w:tblLook w:val="04A0" w:firstRow="1" w:lastRow="0" w:firstColumn="1" w:lastColumn="0" w:noHBand="0" w:noVBand="1"/>
      </w:tblPr>
      <w:tblGrid>
        <w:gridCol w:w="2694"/>
        <w:gridCol w:w="1795"/>
        <w:gridCol w:w="1795"/>
        <w:gridCol w:w="1796"/>
        <w:gridCol w:w="952"/>
      </w:tblGrid>
      <w:tr w:rsidR="006F3779" w:rsidRPr="001D0AB5" w14:paraId="36172E41" w14:textId="77777777" w:rsidTr="006F3779">
        <w:trPr>
          <w:trHeight w:val="550"/>
        </w:trPr>
        <w:tc>
          <w:tcPr>
            <w:tcW w:w="9032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787B87D7" w14:textId="135B06E3" w:rsidR="006F3779" w:rsidRPr="001D0AB5" w:rsidRDefault="006F3779" w:rsidP="006F3779">
            <w:pPr>
              <w:jc w:val="both"/>
              <w:rPr>
                <w:rFonts w:ascii="Times New Roman" w:eastAsia="휴먼명조" w:hAnsi="Times New Roman" w:cs="Times New Roman"/>
                <w:b/>
                <w:bCs/>
                <w:sz w:val="21"/>
                <w:szCs w:val="21"/>
              </w:rPr>
            </w:pPr>
            <w:r w:rsidRPr="00C52C1E">
              <w:rPr>
                <w:rFonts w:ascii="Times New Roman" w:eastAsia="휴먼명조" w:hAnsi="Times New Roman" w:cs="Times New Roman"/>
                <w:b/>
                <w:bCs/>
                <w:sz w:val="21"/>
                <w:szCs w:val="21"/>
              </w:rPr>
              <w:t>S</w:t>
            </w:r>
            <w:r>
              <w:rPr>
                <w:rFonts w:ascii="Times New Roman" w:eastAsia="휴먼명조" w:hAnsi="Times New Roman" w:cs="Times New Roman" w:hint="eastAsia"/>
                <w:b/>
                <w:bCs/>
                <w:sz w:val="21"/>
                <w:szCs w:val="21"/>
              </w:rPr>
              <w:t>1</w:t>
            </w:r>
            <w:r w:rsidRPr="00C52C1E">
              <w:rPr>
                <w:rFonts w:ascii="Times New Roman" w:eastAsia="휴먼명조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1D0AB5">
              <w:rPr>
                <w:rFonts w:ascii="Times New Roman" w:eastAsia="휴먼명조" w:hAnsi="Times New Roman" w:cs="Times New Roman"/>
                <w:b/>
                <w:bCs/>
                <w:sz w:val="21"/>
                <w:szCs w:val="21"/>
              </w:rPr>
              <w:t>Table</w:t>
            </w:r>
            <w:r>
              <w:rPr>
                <w:rFonts w:ascii="Times New Roman" w:eastAsia="휴먼명조" w:hAnsi="Times New Roman" w:cs="Times New Roman" w:hint="eastAsia"/>
                <w:b/>
                <w:bCs/>
                <w:sz w:val="21"/>
                <w:szCs w:val="21"/>
              </w:rPr>
              <w:t>.</w:t>
            </w:r>
            <w:r w:rsidRPr="001D0AB5">
              <w:rPr>
                <w:rFonts w:ascii="Times New Roman" w:eastAsia="휴먼명조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64094A" w:rsidRPr="0096245C">
              <w:rPr>
                <w:rFonts w:ascii="Times New Roman" w:eastAsia="휴먼명조" w:hAnsi="Times New Roman" w:cs="Times New Roman"/>
                <w:b/>
                <w:bCs/>
                <w:sz w:val="21"/>
                <w:szCs w:val="21"/>
              </w:rPr>
              <w:t>Distribution of covariates across vitamin D deficiency and non-deficiency groups</w:t>
            </w:r>
          </w:p>
        </w:tc>
      </w:tr>
      <w:tr w:rsidR="006F3779" w:rsidRPr="001D0AB5" w14:paraId="5812C4CD" w14:textId="77777777" w:rsidTr="006F3779">
        <w:trPr>
          <w:trHeight w:val="567"/>
        </w:trPr>
        <w:tc>
          <w:tcPr>
            <w:tcW w:w="2694" w:type="dxa"/>
            <w:tcBorders>
              <w:top w:val="single" w:sz="12" w:space="0" w:color="000000" w:themeColor="text1"/>
              <w:left w:val="single" w:sz="4" w:space="0" w:color="FFFFFF" w:themeColor="background1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25643DD" w14:textId="77777777" w:rsidR="006F3779" w:rsidRPr="001D0AB5" w:rsidRDefault="006F3779" w:rsidP="006F3779">
            <w:pPr>
              <w:jc w:val="center"/>
              <w:rPr>
                <w:rFonts w:ascii="Times New Roman" w:hAnsi="Times New Roman" w:cs="Times New Roman"/>
              </w:rPr>
            </w:pPr>
            <w:r w:rsidRPr="001D0AB5">
              <w:rPr>
                <w:rFonts w:ascii="Times New Roman" w:eastAsia="휴먼명조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795" w:type="dxa"/>
            <w:tcBorders>
              <w:top w:val="single" w:sz="12" w:space="0" w:color="000000" w:themeColor="text1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2763D5E" w14:textId="77777777" w:rsidR="006F3779" w:rsidRPr="001D0AB5" w:rsidRDefault="006F3779" w:rsidP="006F3779">
            <w:pPr>
              <w:pStyle w:val="ab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D0AB5">
              <w:rPr>
                <w:rFonts w:ascii="Times New Roman" w:eastAsia="휴먼명조" w:hAnsi="Times New Roman" w:cs="Times New Roman"/>
                <w:color w:val="auto"/>
                <w:sz w:val="21"/>
                <w:szCs w:val="21"/>
              </w:rPr>
              <w:t>Total</w:t>
            </w:r>
          </w:p>
          <w:p w14:paraId="7D1D0EF2" w14:textId="77777777" w:rsidR="006F3779" w:rsidRPr="001D0AB5" w:rsidRDefault="006F3779" w:rsidP="006F3779">
            <w:pPr>
              <w:jc w:val="center"/>
              <w:rPr>
                <w:rFonts w:ascii="Times New Roman" w:hAnsi="Times New Roman" w:cs="Times New Roman"/>
              </w:rPr>
            </w:pPr>
            <w:r w:rsidRPr="001D0AB5">
              <w:rPr>
                <w:rFonts w:ascii="Times New Roman" w:eastAsia="휴먼명조" w:hAnsi="Times New Roman" w:cs="Times New Roman"/>
                <w:sz w:val="21"/>
                <w:szCs w:val="21"/>
              </w:rPr>
              <w:t>(n=238)</w:t>
            </w:r>
          </w:p>
        </w:tc>
        <w:tc>
          <w:tcPr>
            <w:tcW w:w="1795" w:type="dxa"/>
            <w:tcBorders>
              <w:top w:val="single" w:sz="12" w:space="0" w:color="000000" w:themeColor="text1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ED344E9" w14:textId="77777777" w:rsidR="006F3779" w:rsidRPr="001D0AB5" w:rsidRDefault="006F3779" w:rsidP="006F3779">
            <w:pPr>
              <w:jc w:val="center"/>
              <w:rPr>
                <w:rFonts w:ascii="Times New Roman" w:hAnsi="Times New Roman" w:cs="Times New Roman"/>
              </w:rPr>
            </w:pPr>
            <w:r w:rsidRPr="001D0AB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Deficiency</w:t>
            </w:r>
            <w:r w:rsidRPr="001D0AB5">
              <w:rPr>
                <w:rFonts w:ascii="Times New Roman" w:eastAsia="휴먼명조" w:hAnsi="Times New Roman" w:cs="Times New Roman"/>
                <w:sz w:val="21"/>
                <w:szCs w:val="21"/>
              </w:rPr>
              <w:t xml:space="preserve"> (n=</w:t>
            </w:r>
            <w:r>
              <w:rPr>
                <w:rFonts w:ascii="Times New Roman" w:eastAsia="휴먼명조" w:hAnsi="Times New Roman" w:cs="Times New Roman" w:hint="eastAsia"/>
                <w:sz w:val="21"/>
                <w:szCs w:val="21"/>
              </w:rPr>
              <w:t>181</w:t>
            </w:r>
            <w:r w:rsidRPr="001D0AB5">
              <w:rPr>
                <w:rFonts w:ascii="Times New Roman" w:eastAsia="휴먼명조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96" w:type="dxa"/>
            <w:tcBorders>
              <w:top w:val="single" w:sz="12" w:space="0" w:color="000000" w:themeColor="text1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A07872B" w14:textId="77777777" w:rsidR="006F3779" w:rsidRPr="001D0AB5" w:rsidRDefault="006F3779" w:rsidP="006F3779">
            <w:pPr>
              <w:jc w:val="center"/>
              <w:rPr>
                <w:rFonts w:ascii="Times New Roman" w:hAnsi="Times New Roman" w:cs="Times New Roman"/>
              </w:rPr>
            </w:pPr>
            <w:r w:rsidRPr="001D0AB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Non-Deficiency</w:t>
            </w:r>
            <w:r w:rsidRPr="001D0AB5">
              <w:rPr>
                <w:rFonts w:ascii="Times New Roman" w:eastAsia="휴먼명조" w:hAnsi="Times New Roman" w:cs="Times New Roman"/>
                <w:sz w:val="21"/>
                <w:szCs w:val="21"/>
              </w:rPr>
              <w:t xml:space="preserve"> (n=</w:t>
            </w:r>
            <w:r>
              <w:rPr>
                <w:rFonts w:ascii="Times New Roman" w:eastAsia="휴먼명조" w:hAnsi="Times New Roman" w:cs="Times New Roman" w:hint="eastAsia"/>
                <w:sz w:val="21"/>
                <w:szCs w:val="21"/>
              </w:rPr>
              <w:t>57</w:t>
            </w:r>
            <w:r w:rsidRPr="001D0AB5">
              <w:rPr>
                <w:rFonts w:ascii="Times New Roman" w:eastAsia="휴먼명조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2" w:type="dxa"/>
            <w:tcBorders>
              <w:top w:val="single" w:sz="12" w:space="0" w:color="000000" w:themeColor="text1"/>
              <w:bottom w:val="doub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DD9655F" w14:textId="77777777" w:rsidR="006F3779" w:rsidRPr="001D0AB5" w:rsidRDefault="006F3779" w:rsidP="006F3779">
            <w:pPr>
              <w:jc w:val="center"/>
              <w:rPr>
                <w:rFonts w:ascii="Times New Roman" w:hAnsi="Times New Roman" w:cs="Times New Roman"/>
              </w:rPr>
            </w:pPr>
            <w:r w:rsidRPr="001D0AB5">
              <w:rPr>
                <w:rFonts w:ascii="Times New Roman" w:eastAsia="휴먼명조" w:hAnsi="Times New Roman" w:cs="Times New Roman" w:hint="eastAsia"/>
                <w:i/>
                <w:iCs/>
                <w:szCs w:val="22"/>
              </w:rPr>
              <w:t>p</w:t>
            </w:r>
            <w:r w:rsidRPr="001D0AB5">
              <w:rPr>
                <w:rFonts w:ascii="Times New Roman" w:eastAsia="휴먼명조" w:hAnsi="Times New Roman" w:cs="Times New Roman" w:hint="eastAsia"/>
                <w:i/>
                <w:iCs/>
                <w:sz w:val="21"/>
                <w:szCs w:val="21"/>
              </w:rPr>
              <w:t>-</w:t>
            </w:r>
            <w:r w:rsidRPr="001D0AB5">
              <w:rPr>
                <w:rFonts w:ascii="Times New Roman" w:eastAsia="휴먼명조" w:hAnsi="Times New Roman" w:cs="Times New Roman"/>
                <w:sz w:val="21"/>
                <w:szCs w:val="21"/>
              </w:rPr>
              <w:t>value</w:t>
            </w:r>
            <w:r w:rsidRPr="001D0AB5">
              <w:rPr>
                <w:rFonts w:ascii="Times New Roman" w:eastAsia="휴먼명조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6F3779" w:rsidRPr="001D0AB5" w14:paraId="328C7442" w14:textId="77777777" w:rsidTr="006F3779">
        <w:trPr>
          <w:trHeight w:val="363"/>
        </w:trPr>
        <w:tc>
          <w:tcPr>
            <w:tcW w:w="9032" w:type="dxa"/>
            <w:gridSpan w:val="5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314DDC3" w14:textId="77777777" w:rsidR="006F3779" w:rsidRPr="001D0AB5" w:rsidRDefault="006F3779" w:rsidP="006F3779">
            <w:pPr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 w:rsidRPr="00E6706B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Monthly household income</w:t>
            </w:r>
          </w:p>
        </w:tc>
      </w:tr>
      <w:tr w:rsidR="006F3779" w:rsidRPr="001D0AB5" w14:paraId="22046ED9" w14:textId="77777777" w:rsidTr="006F3779">
        <w:trPr>
          <w:trHeight w:val="363"/>
        </w:trPr>
        <w:tc>
          <w:tcPr>
            <w:tcW w:w="2694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5154C977" w14:textId="77777777" w:rsidR="006F3779" w:rsidRPr="001D0AB5" w:rsidRDefault="006F3779" w:rsidP="006F3779">
            <w:pPr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 w:rsidRPr="00E6706B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&lt; 3 million KRW</w:t>
            </w: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, n (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3CC1AAA1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16 (6.9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6CBBB881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11 (6.2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78A21AC8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5 (8.9)</w:t>
            </w:r>
          </w:p>
        </w:tc>
        <w:tc>
          <w:tcPr>
            <w:tcW w:w="952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7DEA567A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0.737</w:t>
            </w:r>
          </w:p>
        </w:tc>
      </w:tr>
      <w:tr w:rsidR="006F3779" w:rsidRPr="001D0AB5" w14:paraId="31F81D6E" w14:textId="77777777" w:rsidTr="006F3779">
        <w:trPr>
          <w:trHeight w:val="363"/>
        </w:trPr>
        <w:tc>
          <w:tcPr>
            <w:tcW w:w="2694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1F1D3D4C" w14:textId="77777777" w:rsidR="006F3779" w:rsidRPr="001D0AB5" w:rsidRDefault="006F3779" w:rsidP="006F3779">
            <w:pPr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 w:rsidRPr="00E6706B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3–5 million KRW</w:t>
            </w: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, n (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3FC54482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68 (29.2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0DE1F60A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51 (28.8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30A883B3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17 (30.4)</w:t>
            </w:r>
          </w:p>
        </w:tc>
        <w:tc>
          <w:tcPr>
            <w:tcW w:w="952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4BD127FE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</w:p>
        </w:tc>
      </w:tr>
      <w:tr w:rsidR="006F3779" w:rsidRPr="001D0AB5" w14:paraId="1044F93A" w14:textId="77777777" w:rsidTr="006F3779">
        <w:trPr>
          <w:trHeight w:val="363"/>
        </w:trPr>
        <w:tc>
          <w:tcPr>
            <w:tcW w:w="2694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168DDCDB" w14:textId="77777777" w:rsidR="006F3779" w:rsidRPr="001D0AB5" w:rsidRDefault="006F3779" w:rsidP="006F3779">
            <w:pPr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 w:rsidRPr="00A2072E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≥</w:t>
            </w:r>
            <w:r w:rsidRPr="00E6706B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5 million KRW</w:t>
            </w: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, n (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5B5E7381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149 (63.9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518213AC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115 (65.0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06399856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34 (60.7)</w:t>
            </w:r>
          </w:p>
        </w:tc>
        <w:tc>
          <w:tcPr>
            <w:tcW w:w="952" w:type="dxa"/>
            <w:vMerge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A95CF77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</w:p>
        </w:tc>
      </w:tr>
      <w:tr w:rsidR="006F3779" w:rsidRPr="001D0AB5" w14:paraId="173D2739" w14:textId="77777777" w:rsidTr="006F3779">
        <w:trPr>
          <w:trHeight w:val="363"/>
        </w:trPr>
        <w:tc>
          <w:tcPr>
            <w:tcW w:w="9032" w:type="dxa"/>
            <w:gridSpan w:val="5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119D640" w14:textId="77777777" w:rsidR="006F3779" w:rsidRPr="001D0AB5" w:rsidRDefault="006F3779" w:rsidP="006F3779">
            <w:pPr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 w:rsidRPr="00A2072E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Moderate physical activity</w:t>
            </w:r>
          </w:p>
        </w:tc>
      </w:tr>
      <w:tr w:rsidR="006F3779" w:rsidRPr="001D0AB5" w14:paraId="767F8145" w14:textId="77777777" w:rsidTr="006F3779">
        <w:trPr>
          <w:trHeight w:val="363"/>
        </w:trPr>
        <w:tc>
          <w:tcPr>
            <w:tcW w:w="2694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2016849C" w14:textId="77777777" w:rsidR="006F3779" w:rsidRPr="00E6706B" w:rsidRDefault="006F3779" w:rsidP="006F3779">
            <w:pPr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 w:rsidRPr="00A2072E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Never</w:t>
            </w: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, n (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1AEA126A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44 (18.7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20D139C3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40 (22.3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15A1ABBC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4 (7.1)</w:t>
            </w:r>
          </w:p>
        </w:tc>
        <w:tc>
          <w:tcPr>
            <w:tcW w:w="952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7646001E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0.023</w:t>
            </w:r>
          </w:p>
        </w:tc>
      </w:tr>
      <w:tr w:rsidR="006F3779" w:rsidRPr="001D0AB5" w14:paraId="0E082DA3" w14:textId="77777777" w:rsidTr="006F3779">
        <w:trPr>
          <w:trHeight w:val="363"/>
        </w:trPr>
        <w:tc>
          <w:tcPr>
            <w:tcW w:w="2694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148F365F" w14:textId="77777777" w:rsidR="006F3779" w:rsidRPr="00E6706B" w:rsidRDefault="006F3779" w:rsidP="006F3779">
            <w:pPr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 w:rsidRPr="00A2072E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1~2 times/week</w:t>
            </w: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, n (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55258931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103 (43.8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1C0CFCDD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78 (43.6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394D5884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25 (44.7)</w:t>
            </w:r>
          </w:p>
        </w:tc>
        <w:tc>
          <w:tcPr>
            <w:tcW w:w="952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67499C90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</w:p>
        </w:tc>
      </w:tr>
      <w:tr w:rsidR="006F3779" w:rsidRPr="001D0AB5" w14:paraId="4E7FBE6A" w14:textId="77777777" w:rsidTr="006F3779">
        <w:trPr>
          <w:trHeight w:val="363"/>
        </w:trPr>
        <w:tc>
          <w:tcPr>
            <w:tcW w:w="2694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ACB7A36" w14:textId="77777777" w:rsidR="006F3779" w:rsidRPr="00E6706B" w:rsidRDefault="006F3779" w:rsidP="006F3779">
            <w:pPr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 w:rsidRPr="00A2072E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≥3 times/week</w:t>
            </w: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, n (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1B1C6C12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88 (37.5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2C6AAB28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61 (34.1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1334F55A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27 (48.2)</w:t>
            </w:r>
          </w:p>
        </w:tc>
        <w:tc>
          <w:tcPr>
            <w:tcW w:w="952" w:type="dxa"/>
            <w:vMerge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1B52CAC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</w:p>
        </w:tc>
      </w:tr>
      <w:tr w:rsidR="006F3779" w:rsidRPr="001D0AB5" w14:paraId="6E888508" w14:textId="77777777" w:rsidTr="006F3779">
        <w:trPr>
          <w:trHeight w:val="363"/>
        </w:trPr>
        <w:tc>
          <w:tcPr>
            <w:tcW w:w="9032" w:type="dxa"/>
            <w:gridSpan w:val="5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5B8D322" w14:textId="77777777" w:rsidR="006F3779" w:rsidRPr="001D0AB5" w:rsidRDefault="006F3779" w:rsidP="006F3779">
            <w:pPr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G</w:t>
            </w:r>
            <w:r w:rsidRPr="00CD22C9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rowth-related dietary supplements</w:t>
            </w:r>
          </w:p>
        </w:tc>
      </w:tr>
      <w:tr w:rsidR="006F3779" w:rsidRPr="001D0AB5" w14:paraId="47E9BBDA" w14:textId="77777777" w:rsidTr="006F3779">
        <w:trPr>
          <w:trHeight w:val="363"/>
        </w:trPr>
        <w:tc>
          <w:tcPr>
            <w:tcW w:w="2694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06648144" w14:textId="77777777" w:rsidR="006F3779" w:rsidRPr="00A2072E" w:rsidRDefault="006F3779" w:rsidP="006F3779">
            <w:pPr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Yes, n (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58BFBCD5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49 (2.7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4EBC1AE2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32 (17.8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21603256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17 (29.8)</w:t>
            </w:r>
          </w:p>
        </w:tc>
        <w:tc>
          <w:tcPr>
            <w:tcW w:w="952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0277C5BE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0.050</w:t>
            </w:r>
          </w:p>
        </w:tc>
      </w:tr>
      <w:tr w:rsidR="006F3779" w:rsidRPr="001D0AB5" w14:paraId="74D0ED1B" w14:textId="77777777" w:rsidTr="006F3779">
        <w:trPr>
          <w:trHeight w:val="363"/>
        </w:trPr>
        <w:tc>
          <w:tcPr>
            <w:tcW w:w="2694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CD86C04" w14:textId="77777777" w:rsidR="006F3779" w:rsidRPr="00A2072E" w:rsidRDefault="006F3779" w:rsidP="006F3779">
            <w:pPr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No, n (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45B4D3C8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188 (79.3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452D8316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148 (82.2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7E0ABE40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40 (70.2)</w:t>
            </w:r>
          </w:p>
        </w:tc>
        <w:tc>
          <w:tcPr>
            <w:tcW w:w="952" w:type="dxa"/>
            <w:vMerge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D31A697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</w:p>
        </w:tc>
      </w:tr>
      <w:tr w:rsidR="006F3779" w:rsidRPr="001D0AB5" w14:paraId="426B7171" w14:textId="77777777" w:rsidTr="006F3779">
        <w:trPr>
          <w:trHeight w:val="363"/>
        </w:trPr>
        <w:tc>
          <w:tcPr>
            <w:tcW w:w="9032" w:type="dxa"/>
            <w:gridSpan w:val="5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E252790" w14:textId="77777777" w:rsidR="006F3779" w:rsidRPr="001D0AB5" w:rsidRDefault="006F3779" w:rsidP="006F3779">
            <w:pPr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 w:rsidRPr="006930CD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Follow-up month</w:t>
            </w:r>
          </w:p>
        </w:tc>
      </w:tr>
      <w:tr w:rsidR="006F3779" w:rsidRPr="001D0AB5" w14:paraId="6914BB0F" w14:textId="77777777" w:rsidTr="006F3779">
        <w:trPr>
          <w:trHeight w:val="363"/>
        </w:trPr>
        <w:tc>
          <w:tcPr>
            <w:tcW w:w="2694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2EEBC362" w14:textId="77777777" w:rsidR="006F3779" w:rsidRDefault="006F3779" w:rsidP="006F3779">
            <w:pPr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A</w:t>
            </w:r>
            <w:r w:rsidRPr="0031529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pril</w:t>
            </w: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, n (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25B35D72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38 (16.0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6D14A5E5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31 (17.1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4C2D26F8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7 (12.3)</w:t>
            </w:r>
          </w:p>
        </w:tc>
        <w:tc>
          <w:tcPr>
            <w:tcW w:w="952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7B3CDDC5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0.064</w:t>
            </w:r>
          </w:p>
        </w:tc>
      </w:tr>
      <w:tr w:rsidR="006F3779" w:rsidRPr="001D0AB5" w14:paraId="4CE2E0DC" w14:textId="77777777" w:rsidTr="006F3779">
        <w:trPr>
          <w:trHeight w:val="363"/>
        </w:trPr>
        <w:tc>
          <w:tcPr>
            <w:tcW w:w="2694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5B592F40" w14:textId="77777777" w:rsidR="006F3779" w:rsidRDefault="006F3779" w:rsidP="006F3779">
            <w:pPr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 w:rsidRPr="0031529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May</w:t>
            </w: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, n (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07768D4F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169 (71.0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6A17C81E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122 (67.4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2D651E7C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47 (82.5)</w:t>
            </w:r>
          </w:p>
        </w:tc>
        <w:tc>
          <w:tcPr>
            <w:tcW w:w="952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1B4F50FE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</w:p>
        </w:tc>
      </w:tr>
      <w:tr w:rsidR="006F3779" w:rsidRPr="001D0AB5" w14:paraId="1FF51107" w14:textId="77777777" w:rsidTr="006F3779">
        <w:trPr>
          <w:trHeight w:val="363"/>
        </w:trPr>
        <w:tc>
          <w:tcPr>
            <w:tcW w:w="2694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6D947CA" w14:textId="77777777" w:rsidR="006F3779" w:rsidRDefault="006F3779" w:rsidP="006F3779">
            <w:pPr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 w:rsidRPr="0031529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July-August</w:t>
            </w: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, n (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48A3F17D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31 (13.0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547431D5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28 (15.5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08A8A807" w14:textId="77777777" w:rsidR="006F3779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3 (5.3)</w:t>
            </w:r>
          </w:p>
        </w:tc>
        <w:tc>
          <w:tcPr>
            <w:tcW w:w="952" w:type="dxa"/>
            <w:vMerge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942BA62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</w:p>
        </w:tc>
      </w:tr>
      <w:tr w:rsidR="006F3779" w:rsidRPr="001D0AB5" w14:paraId="6A7F30E2" w14:textId="77777777" w:rsidTr="006F3779">
        <w:trPr>
          <w:trHeight w:val="363"/>
        </w:trPr>
        <w:tc>
          <w:tcPr>
            <w:tcW w:w="2694" w:type="dxa"/>
            <w:tcBorders>
              <w:left w:val="single" w:sz="4" w:space="0" w:color="FFFFFF" w:themeColor="background1"/>
              <w:bottom w:val="single" w:sz="12" w:space="0" w:color="auto"/>
            </w:tcBorders>
            <w:vAlign w:val="center"/>
          </w:tcPr>
          <w:p w14:paraId="179B01B4" w14:textId="77777777" w:rsidR="006F3779" w:rsidRPr="001D0AB5" w:rsidRDefault="006F3779" w:rsidP="006F3779">
            <w:pPr>
              <w:jc w:val="both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T</w:t>
            </w:r>
            <w:r w:rsidRPr="006930CD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otal energy intake</w:t>
            </w: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 xml:space="preserve"> (kcal/day)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309D06CC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 w:rsidRPr="00E6706B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2116.4</w:t>
            </w: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4</w:t>
            </w:r>
            <w:r w:rsidRPr="001D0AB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±</w:t>
            </w:r>
            <w:r w:rsidRPr="00E6706B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577.4</w:t>
            </w: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4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131A80A0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 w:rsidRPr="00EB180A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2106.65</w:t>
            </w:r>
            <w:r w:rsidRPr="001D0AB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±</w:t>
            </w: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583.99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vAlign w:val="center"/>
          </w:tcPr>
          <w:p w14:paraId="7AC53CA8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 w:rsidRPr="00EB180A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 xml:space="preserve">2147.55 </w:t>
            </w:r>
            <w:r w:rsidRPr="001D0AB5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±</w:t>
            </w: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560.04</w:t>
            </w:r>
          </w:p>
        </w:tc>
        <w:tc>
          <w:tcPr>
            <w:tcW w:w="952" w:type="dxa"/>
            <w:tcBorders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BB5049F" w14:textId="77777777" w:rsidR="006F3779" w:rsidRPr="001D0AB5" w:rsidRDefault="006F3779" w:rsidP="006F3779">
            <w:pPr>
              <w:jc w:val="center"/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</w:pPr>
            <w:r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>0.642</w:t>
            </w:r>
          </w:p>
        </w:tc>
      </w:tr>
      <w:tr w:rsidR="006F3779" w:rsidRPr="001D0AB5" w14:paraId="4379E25B" w14:textId="77777777" w:rsidTr="006F3779">
        <w:trPr>
          <w:trHeight w:val="520"/>
        </w:trPr>
        <w:tc>
          <w:tcPr>
            <w:tcW w:w="9032" w:type="dxa"/>
            <w:gridSpan w:val="5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834850" w14:textId="5A8B7EC3" w:rsidR="006F3779" w:rsidRPr="001D0AB5" w:rsidRDefault="006F3779" w:rsidP="006F3779">
            <w:pPr>
              <w:spacing w:line="264" w:lineRule="auto"/>
              <w:jc w:val="both"/>
              <w:rPr>
                <w:rFonts w:ascii="Times New Roman" w:eastAsia="휴먼명조" w:hAnsi="Times New Roman" w:cs="Times New Roman"/>
                <w:spacing w:val="-4"/>
                <w:sz w:val="20"/>
                <w:szCs w:val="20"/>
              </w:rPr>
            </w:pPr>
            <w:r w:rsidRPr="00A45151">
              <w:rPr>
                <w:rFonts w:ascii="Times New Roman" w:eastAsia="휴먼명조" w:hAnsi="Times New Roman" w:cs="Times New Roman"/>
                <w:spacing w:val="-4"/>
                <w:sz w:val="18"/>
                <w:szCs w:val="18"/>
              </w:rPr>
              <w:t xml:space="preserve">Serum 25-hydroxyvitamin D [25(OH)D] was categorized as </w:t>
            </w:r>
            <w:proofErr w:type="gramStart"/>
            <w:r w:rsidRPr="00A45151">
              <w:rPr>
                <w:rFonts w:ascii="Times New Roman" w:eastAsia="휴먼명조" w:hAnsi="Times New Roman" w:cs="Times New Roman"/>
                <w:spacing w:val="-4"/>
                <w:sz w:val="18"/>
                <w:szCs w:val="18"/>
              </w:rPr>
              <w:t>Non-deficiency</w:t>
            </w:r>
            <w:proofErr w:type="gramEnd"/>
            <w:r w:rsidRPr="00A45151">
              <w:rPr>
                <w:rFonts w:ascii="Times New Roman" w:eastAsia="휴먼명조" w:hAnsi="Times New Roman" w:cs="Times New Roman"/>
                <w:spacing w:val="-4"/>
                <w:sz w:val="18"/>
                <w:szCs w:val="18"/>
              </w:rPr>
              <w:t xml:space="preserve"> (≥20 ng/mL) and Deficiency (&lt;20 ng/mL). </w:t>
            </w:r>
            <w:r w:rsidRPr="00A45151">
              <w:rPr>
                <w:rFonts w:ascii="Times New Roman" w:eastAsia="휴먼명조" w:hAnsi="Times New Roman" w:cs="Times New Roman"/>
                <w:spacing w:val="-4"/>
                <w:sz w:val="18"/>
                <w:szCs w:val="18"/>
                <w:vertAlign w:val="superscript"/>
              </w:rPr>
              <w:t>a</w:t>
            </w:r>
            <w:r w:rsidRPr="00A45151">
              <w:rPr>
                <w:rFonts w:ascii="Times New Roman" w:eastAsia="휴먼명조" w:hAnsi="Times New Roman" w:cs="Times New Roman"/>
                <w:spacing w:val="-4"/>
                <w:sz w:val="18"/>
                <w:szCs w:val="18"/>
              </w:rPr>
              <w:t xml:space="preserve"> </w:t>
            </w:r>
            <w:r w:rsidR="0020045A" w:rsidRPr="0020045A">
              <w:rPr>
                <w:rFonts w:ascii="Times New Roman" w:eastAsia="휴먼명조" w:hAnsi="Times New Roman" w:cs="Times New Roman"/>
                <w:spacing w:val="-4"/>
                <w:sz w:val="18"/>
                <w:szCs w:val="18"/>
              </w:rPr>
              <w:t xml:space="preserve">Continuous variables were analyzed using the t-test, and categorical variables were analyzed using the chi-square </w:t>
            </w:r>
            <w:proofErr w:type="gramStart"/>
            <w:r w:rsidR="0020045A" w:rsidRPr="0020045A">
              <w:rPr>
                <w:rFonts w:ascii="Times New Roman" w:eastAsia="휴먼명조" w:hAnsi="Times New Roman" w:cs="Times New Roman"/>
                <w:spacing w:val="-4"/>
                <w:sz w:val="18"/>
                <w:szCs w:val="18"/>
              </w:rPr>
              <w:t>test.</w:t>
            </w:r>
            <w:r w:rsidRPr="00A45151">
              <w:rPr>
                <w:rFonts w:ascii="Times New Roman" w:eastAsia="휴먼명조" w:hAnsi="Times New Roman" w:cs="Times New Roman"/>
                <w:spacing w:val="-4"/>
                <w:sz w:val="18"/>
                <w:szCs w:val="18"/>
              </w:rPr>
              <w:t>.</w:t>
            </w:r>
            <w:proofErr w:type="gramEnd"/>
          </w:p>
        </w:tc>
      </w:tr>
    </w:tbl>
    <w:p w14:paraId="0DFAE3CD" w14:textId="6B1C1899" w:rsidR="006F3779" w:rsidRDefault="006F3779"/>
    <w:p w14:paraId="59E2C13D" w14:textId="3A4D7BDB" w:rsidR="00D80CD0" w:rsidRPr="006F3779" w:rsidRDefault="00D80CD0" w:rsidP="006F3779">
      <w:pPr>
        <w:widowControl/>
        <w:wordWrap/>
        <w:autoSpaceDE/>
        <w:autoSpaceDN/>
      </w:pPr>
    </w:p>
    <w:sectPr w:rsidR="00D80CD0" w:rsidRPr="006F3779" w:rsidSect="006409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0C41AC" w14:textId="77777777" w:rsidR="00851EBB" w:rsidRDefault="00851EBB" w:rsidP="0064094A">
      <w:pPr>
        <w:spacing w:after="0"/>
      </w:pPr>
      <w:r>
        <w:separator/>
      </w:r>
    </w:p>
  </w:endnote>
  <w:endnote w:type="continuationSeparator" w:id="0">
    <w:p w14:paraId="67410D8A" w14:textId="77777777" w:rsidR="00851EBB" w:rsidRDefault="00851EBB" w:rsidP="0064094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바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862166" w14:textId="77777777" w:rsidR="00851EBB" w:rsidRDefault="00851EBB" w:rsidP="0064094A">
      <w:pPr>
        <w:spacing w:after="0"/>
      </w:pPr>
      <w:r>
        <w:separator/>
      </w:r>
    </w:p>
  </w:footnote>
  <w:footnote w:type="continuationSeparator" w:id="0">
    <w:p w14:paraId="72D4904F" w14:textId="77777777" w:rsidR="00851EBB" w:rsidRDefault="00851EBB" w:rsidP="0064094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CD0"/>
    <w:rsid w:val="0020045A"/>
    <w:rsid w:val="006376CD"/>
    <w:rsid w:val="0064094A"/>
    <w:rsid w:val="006F3779"/>
    <w:rsid w:val="00851EBB"/>
    <w:rsid w:val="00877BD6"/>
    <w:rsid w:val="008E4E51"/>
    <w:rsid w:val="00D80CD0"/>
    <w:rsid w:val="00EE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181873"/>
  <w15:chartTrackingRefBased/>
  <w15:docId w15:val="{16741B48-BA87-42D6-894F-3DFD6755A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CD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80CD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80C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80C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80CD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80CD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80CD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80CD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80CD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80CD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80C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80C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80CD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80C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80C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80C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80C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80C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80C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80C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80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80CD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80C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80C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80CD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80CD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80CD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80C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80CD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80CD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80CD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바탕글"/>
    <w:basedOn w:val="a"/>
    <w:rsid w:val="00D80CD0"/>
    <w:pPr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  <w14:ligatures w14:val="none"/>
    </w:rPr>
  </w:style>
  <w:style w:type="paragraph" w:styleId="ac">
    <w:name w:val="header"/>
    <w:basedOn w:val="a"/>
    <w:link w:val="Char3"/>
    <w:uiPriority w:val="99"/>
    <w:unhideWhenUsed/>
    <w:rsid w:val="0064094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64094A"/>
  </w:style>
  <w:style w:type="paragraph" w:styleId="ad">
    <w:name w:val="footer"/>
    <w:basedOn w:val="a"/>
    <w:link w:val="Char4"/>
    <w:uiPriority w:val="99"/>
    <w:unhideWhenUsed/>
    <w:rsid w:val="0064094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640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LIM LEE</dc:creator>
  <cp:keywords/>
  <dc:description/>
  <cp:lastModifiedBy>HYELIM LEE</cp:lastModifiedBy>
  <cp:revision>2</cp:revision>
  <dcterms:created xsi:type="dcterms:W3CDTF">2025-10-02T12:58:00Z</dcterms:created>
  <dcterms:modified xsi:type="dcterms:W3CDTF">2025-10-02T12:58:00Z</dcterms:modified>
</cp:coreProperties>
</file>